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7EC8" w:rsidRPr="00A46426" w:rsidRDefault="00487EC8" w:rsidP="00487EC8">
      <w:pPr>
        <w:spacing w:after="0"/>
        <w:ind w:firstLineChars="150" w:firstLine="360"/>
        <w:jc w:val="both"/>
        <w:rPr>
          <w:rFonts w:ascii="Times New Roman" w:hAnsi="Times New Roman"/>
          <w:color w:val="000000"/>
          <w:sz w:val="24"/>
          <w:szCs w:val="24"/>
        </w:rPr>
      </w:pPr>
      <w:r w:rsidRPr="00A46426">
        <w:rPr>
          <w:rFonts w:ascii="Times New Roman" w:hAnsi="Times New Roman"/>
          <w:b/>
          <w:color w:val="000000"/>
          <w:sz w:val="24"/>
          <w:szCs w:val="24"/>
        </w:rPr>
        <w:t>Table S</w:t>
      </w:r>
      <w:r>
        <w:rPr>
          <w:rFonts w:ascii="Times New Roman" w:hAnsi="Times New Roman" w:hint="eastAsia"/>
          <w:b/>
          <w:color w:val="000000"/>
          <w:sz w:val="24"/>
          <w:szCs w:val="24"/>
        </w:rPr>
        <w:t>5</w:t>
      </w:r>
      <w:r w:rsidRPr="00A46426">
        <w:rPr>
          <w:rFonts w:ascii="Times New Roman" w:hAnsi="Times New Roman" w:hint="eastAsia"/>
          <w:b/>
          <w:color w:val="000000"/>
          <w:sz w:val="24"/>
          <w:szCs w:val="24"/>
        </w:rPr>
        <w:t xml:space="preserve"> </w:t>
      </w:r>
      <w:r w:rsidRPr="00A46426">
        <w:rPr>
          <w:rFonts w:ascii="Times New Roman" w:hAnsi="Times New Roman"/>
          <w:color w:val="000000"/>
          <w:sz w:val="24"/>
          <w:szCs w:val="24"/>
        </w:rPr>
        <w:t xml:space="preserve">Unconditional QTL with significant additive effects for  TKW and kernel size in </w:t>
      </w:r>
      <w:r>
        <w:rPr>
          <w:rFonts w:ascii="Times New Roman" w:hAnsi="Times New Roman" w:hint="eastAsia"/>
          <w:color w:val="000000"/>
          <w:sz w:val="24"/>
          <w:szCs w:val="24"/>
        </w:rPr>
        <w:t>SK</w:t>
      </w:r>
      <w:r w:rsidRPr="00A46426">
        <w:rPr>
          <w:rFonts w:ascii="Times New Roman" w:hAnsi="Times New Roman" w:hint="eastAsia"/>
          <w:color w:val="000000"/>
          <w:sz w:val="24"/>
          <w:szCs w:val="24"/>
        </w:rPr>
        <w:t>-RIL</w:t>
      </w:r>
      <w:r w:rsidRPr="00A46426">
        <w:rPr>
          <w:rFonts w:ascii="Times New Roman" w:hAnsi="Times New Roman"/>
          <w:color w:val="000000"/>
          <w:sz w:val="24"/>
          <w:szCs w:val="24"/>
        </w:rPr>
        <w:t xml:space="preserve"> population</w:t>
      </w:r>
      <w:r>
        <w:rPr>
          <w:rFonts w:ascii="Times New Roman" w:hAnsi="Times New Roman" w:hint="eastAsia"/>
          <w:color w:val="000000"/>
          <w:sz w:val="24"/>
          <w:szCs w:val="24"/>
        </w:rPr>
        <w:t>.</w:t>
      </w:r>
    </w:p>
    <w:tbl>
      <w:tblPr>
        <w:tblW w:w="0" w:type="auto"/>
        <w:jc w:val="center"/>
        <w:tblLook w:val="0000"/>
      </w:tblPr>
      <w:tblGrid>
        <w:gridCol w:w="590"/>
        <w:gridCol w:w="1012"/>
        <w:gridCol w:w="2341"/>
        <w:gridCol w:w="2261"/>
        <w:gridCol w:w="1204"/>
        <w:gridCol w:w="1470"/>
        <w:gridCol w:w="581"/>
        <w:gridCol w:w="1470"/>
        <w:gridCol w:w="581"/>
        <w:gridCol w:w="1470"/>
        <w:gridCol w:w="581"/>
      </w:tblGrid>
      <w:tr w:rsidR="00487EC8" w:rsidTr="00894F10">
        <w:trPr>
          <w:trHeight w:val="315"/>
          <w:tblHeader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Trait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 xml:space="preserve">QTL </w:t>
            </w:r>
            <w:r>
              <w:rPr>
                <w:rFonts w:ascii="Times New Roman" w:eastAsia="宋体" w:hAnsi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Leaf marker</w:t>
            </w: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Right marker</w:t>
            </w: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 xml:space="preserve">Environments </w:t>
            </w:r>
            <w:r>
              <w:rPr>
                <w:rFonts w:ascii="Times New Roman" w:eastAsia="宋体" w:hAnsi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LOD value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 xml:space="preserve">PVE% </w:t>
            </w:r>
            <w:r>
              <w:rPr>
                <w:rFonts w:ascii="Times New Roman" w:eastAsia="宋体" w:hAnsi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 xml:space="preserve">Add </w:t>
            </w:r>
            <w:r>
              <w:rPr>
                <w:rFonts w:ascii="Times New Roman" w:eastAsia="宋体" w:hAnsi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</w:tr>
      <w:tr w:rsidR="00487EC8" w:rsidTr="00894F10">
        <w:trPr>
          <w:trHeight w:val="300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R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R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R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Mean</w:t>
            </w:r>
          </w:p>
        </w:tc>
      </w:tr>
      <w:tr w:rsidR="00487EC8" w:rsidTr="00894F10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K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  <w:t>qKL-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Wp_Ex_rep_c67665_66326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Bb_c44224_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4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4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8</w:t>
            </w:r>
          </w:p>
        </w:tc>
      </w:tr>
      <w:tr w:rsidR="00487EC8" w:rsidTr="00894F10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  <w:t>qKL-1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Wp_Ex_c35886_43950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Exb_c50856_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E6/E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.21/4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4.63/6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5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7/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7</w:t>
            </w:r>
          </w:p>
        </w:tc>
      </w:tr>
      <w:tr w:rsidR="00487EC8" w:rsidTr="00894F10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  <w:t>qKL-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Kukri_c9118_1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RAC875_c10218_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4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4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7</w:t>
            </w:r>
          </w:p>
        </w:tc>
      </w:tr>
      <w:tr w:rsidR="00487EC8" w:rsidTr="00894F10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qKL-2B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RAC875_rep_c109207_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Wp_JD_c20720_18369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8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8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10</w:t>
            </w:r>
          </w:p>
        </w:tc>
      </w:tr>
      <w:tr w:rsidR="00487EC8" w:rsidTr="00894F10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  <w:t>qKL-2B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Td_cg41990_1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BS00082137_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E2/E3/E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5.25/4.45/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4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7.73/7.69/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6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9/</w:t>
            </w: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9/</w:t>
            </w: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9</w:t>
            </w:r>
          </w:p>
        </w:tc>
      </w:tr>
      <w:tr w:rsidR="00487EC8" w:rsidTr="00894F10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  <w:t>qKL-2B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BS00012081_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Td_cg13432_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E4/E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.69/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5.28/9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7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7/</w:t>
            </w: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9</w:t>
            </w:r>
          </w:p>
        </w:tc>
      </w:tr>
      <w:tr w:rsidR="00487EC8" w:rsidTr="00894F10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  <w:u w:val="single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  <w:u w:val="single"/>
              </w:rPr>
              <w:t>qKL-2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Xwmc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BS00062567_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E1/E3/E4/</w:t>
            </w:r>
          </w:p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E5/E7/E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.62/2.27/4.43/</w:t>
            </w:r>
          </w:p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9.92/3.65/6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5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4.58/4.27/6.88/</w:t>
            </w:r>
          </w:p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0.14/5.24/9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6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6/0.07/0.08/</w:t>
            </w:r>
          </w:p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1</w:t>
            </w: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/0.07/0.1</w:t>
            </w: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8</w:t>
            </w:r>
          </w:p>
        </w:tc>
      </w:tr>
      <w:tr w:rsidR="00487EC8" w:rsidTr="00894F10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  <w:t>qKL-3A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Exb_rep_c109598_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Wp_Ku_c217_430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E1/E2/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4.49/2.86/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6.43/7.05/6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6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8/0.09/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8</w:t>
            </w:r>
          </w:p>
        </w:tc>
      </w:tr>
      <w:tr w:rsidR="00487EC8" w:rsidTr="00894F10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  <w:t>qKL-3A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RAC875_c38647_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CAP11_rep_c8579_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E3/E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.08/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7.70/6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7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9/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9</w:t>
            </w:r>
          </w:p>
        </w:tc>
      </w:tr>
      <w:tr w:rsidR="00487EC8" w:rsidTr="00894F10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  <w:t>qKL-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IAAV5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Exb_c35203_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E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5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5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8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8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9</w:t>
            </w:r>
          </w:p>
        </w:tc>
      </w:tr>
      <w:tr w:rsidR="00487EC8" w:rsidTr="00894F10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  <w:t>qKL-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RAC875_c10748_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Xwmc258-4A_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E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7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7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9</w:t>
            </w:r>
          </w:p>
        </w:tc>
      </w:tr>
      <w:tr w:rsidR="00487EC8" w:rsidTr="00894F10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qKL-5B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Wp_Ku_c14332_22613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Exb_c631_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E2/E4/E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1.33/9.83/1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7.04/15.86/16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6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14/0.13/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13</w:t>
            </w:r>
          </w:p>
        </w:tc>
      </w:tr>
      <w:tr w:rsidR="00487EC8" w:rsidTr="00894F10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  <w:t>qKL-5B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Ku_c1083_1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BS00022477_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E1/E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5.35/5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5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7.24/4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5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8/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8</w:t>
            </w:r>
          </w:p>
        </w:tc>
      </w:tr>
      <w:tr w:rsidR="00487EC8" w:rsidTr="00894F10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  <w:t>qKL-5B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Wp_Ex_rep_c68017_66762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IACX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E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5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5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8</w:t>
            </w:r>
          </w:p>
        </w:tc>
      </w:tr>
      <w:tr w:rsidR="00487EC8" w:rsidTr="00894F10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  <w:t>qKL-6B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BS00011479_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BS00022832_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E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5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5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9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9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10</w:t>
            </w:r>
          </w:p>
        </w:tc>
      </w:tr>
      <w:tr w:rsidR="00487EC8" w:rsidTr="00894F10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  <w:u w:val="single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  <w:u w:val="single"/>
              </w:rPr>
              <w:t>qKL-6B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BS00011202_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RAC875_s109956_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E1/E2/E3/</w:t>
            </w:r>
          </w:p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E6/E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6.76/7.05/6.60/</w:t>
            </w:r>
          </w:p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5.84/3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5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2.25/10.11/11.12/</w:t>
            </w:r>
          </w:p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8.77/4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9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11/0.10/0.11/</w:t>
            </w:r>
          </w:p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9/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10</w:t>
            </w:r>
          </w:p>
        </w:tc>
      </w:tr>
      <w:tr w:rsidR="00487EC8" w:rsidTr="00894F10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  <w:t>qKL-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BS00062824_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Wp_Ex_c53019_56399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E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4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4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7</w:t>
            </w:r>
          </w:p>
        </w:tc>
      </w:tr>
      <w:tr w:rsidR="00487EC8" w:rsidTr="00894F10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  <w:t>qKL-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Wp_Ex_c45195_51056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Kukri_c50071_1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E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5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5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7</w:t>
            </w:r>
          </w:p>
        </w:tc>
      </w:tr>
      <w:tr w:rsidR="00487EC8" w:rsidTr="00894F10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K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qKW-1A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Wp_CAP12_c2438_1180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Td_cg8382_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E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6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6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3.8</w:t>
            </w: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3.8</w:t>
            </w: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5</w:t>
            </w:r>
          </w:p>
        </w:tc>
      </w:tr>
      <w:tr w:rsidR="00487EC8" w:rsidTr="00894F10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  <w:t>qKW-1A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Xgwm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Xwmc278-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5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5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9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9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4</w:t>
            </w:r>
          </w:p>
        </w:tc>
      </w:tr>
      <w:tr w:rsidR="00487EC8" w:rsidTr="00894F10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  <w:t>qKW-1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BS00003816_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Wp_Ex_c6378_11087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.9</w:t>
            </w: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.9</w:t>
            </w: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5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5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4</w:t>
            </w:r>
          </w:p>
        </w:tc>
      </w:tr>
      <w:tr w:rsidR="00487EC8" w:rsidTr="00894F10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b/>
                <w:bCs/>
                <w:i/>
                <w:iCs/>
                <w:color w:val="000000"/>
                <w:sz w:val="16"/>
                <w:szCs w:val="16"/>
                <w:u w:val="single"/>
              </w:rPr>
            </w:pPr>
            <w:r>
              <w:rPr>
                <w:rFonts w:ascii="Times New Roman" w:eastAsia="宋体" w:hAnsi="Times New Roman"/>
                <w:b/>
                <w:bCs/>
                <w:i/>
                <w:iCs/>
                <w:color w:val="000000"/>
                <w:sz w:val="16"/>
                <w:szCs w:val="16"/>
                <w:u w:val="single"/>
              </w:rPr>
              <w:t>qKW-2D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Xwmc18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D_GB5Y7FA02HMZIT_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E1/E2/E3/</w:t>
            </w:r>
          </w:p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E5/E6/</w:t>
            </w:r>
          </w:p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E7/E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.59/5.20/6.57/</w:t>
            </w:r>
          </w:p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0.07/5.08/</w:t>
            </w:r>
          </w:p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0.25/6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6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7.55/9.34/13.54/</w:t>
            </w:r>
          </w:p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2.52/7.01/</w:t>
            </w:r>
          </w:p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8.82/16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4/</w:t>
            </w: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4/</w:t>
            </w: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4/</w:t>
            </w:r>
          </w:p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4/</w:t>
            </w: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4/</w:t>
            </w:r>
          </w:p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5/</w:t>
            </w: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4</w:t>
            </w:r>
          </w:p>
        </w:tc>
      </w:tr>
      <w:tr w:rsidR="00487EC8" w:rsidTr="00894F10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qKW-2D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RAC875_c6144_1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tplb0049b24_115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E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5.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5.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2.7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2.7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6</w:t>
            </w:r>
          </w:p>
        </w:tc>
      </w:tr>
      <w:tr w:rsidR="00487EC8" w:rsidTr="00894F10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  <w:t>qKW-3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Exb_c32653_5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RFL_cg1896_12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E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4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4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5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5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3</w:t>
            </w:r>
          </w:p>
        </w:tc>
      </w:tr>
      <w:tr w:rsidR="00487EC8" w:rsidTr="00894F10">
        <w:trPr>
          <w:trHeight w:val="285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  <w:t>qKW-3B.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BS00010332_5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GENE-2732_16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E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4.4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4.4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7.9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7.9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4</w:t>
            </w:r>
          </w:p>
        </w:tc>
      </w:tr>
      <w:tr w:rsidR="00487EC8" w:rsidTr="00894F10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  <w:t>qKW-3B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Kukri_c16742_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IAAV7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5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5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3</w:t>
            </w:r>
          </w:p>
        </w:tc>
      </w:tr>
      <w:tr w:rsidR="00487EC8" w:rsidTr="00894F10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qKW-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Ku_c6779_1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Xwmc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E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8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8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5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5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6</w:t>
            </w:r>
          </w:p>
        </w:tc>
      </w:tr>
      <w:tr w:rsidR="00487EC8" w:rsidTr="00894F10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  <w:t>qKW-4B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BS00068104_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Kukri_c52413_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E4/E5/E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4.28/4.81/3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4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7.98/6.16/5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6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4/0.03/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3</w:t>
            </w:r>
          </w:p>
        </w:tc>
      </w:tr>
      <w:tr w:rsidR="00487EC8" w:rsidTr="00894F10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  <w:t>qKW-4B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RFL_cg3363_1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Td_cg56458_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E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4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4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8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8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3</w:t>
            </w:r>
          </w:p>
        </w:tc>
      </w:tr>
      <w:tr w:rsidR="00487EC8" w:rsidTr="00894F10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  <w:t>qKW-4B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tplb0056b15_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Wp_BE403378B_Ta_2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E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4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4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2</w:t>
            </w:r>
          </w:p>
        </w:tc>
      </w:tr>
      <w:tr w:rsidR="00487EC8" w:rsidTr="00894F10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  <w:t>qKW-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Xwmc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Wp_Ex_c4211_7606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E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6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6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3</w:t>
            </w:r>
          </w:p>
        </w:tc>
      </w:tr>
      <w:tr w:rsidR="00487EC8" w:rsidTr="00894F10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  <w:t>qKW-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CAP7_c5481_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Xwmc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E5/E6/E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.54/2.53/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4.85/3.59/6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4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2/0.03/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3</w:t>
            </w:r>
          </w:p>
        </w:tc>
      </w:tr>
      <w:tr w:rsidR="00487EC8" w:rsidTr="00894F10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  <w:t>qKW-5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D_GA8KES402JRBN7_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GENE-3619_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5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5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3</w:t>
            </w:r>
          </w:p>
        </w:tc>
      </w:tr>
      <w:tr w:rsidR="00487EC8" w:rsidTr="00894F10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  <w:t>qKW-6A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Xwmc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Xgwm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5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5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3</w:t>
            </w:r>
          </w:p>
        </w:tc>
      </w:tr>
      <w:tr w:rsidR="00487EC8" w:rsidTr="00894F10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  <w:t>qKW-6A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Wp_Ra_c11651_18855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CAP8_c1237_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E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4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4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3</w:t>
            </w:r>
          </w:p>
        </w:tc>
      </w:tr>
      <w:tr w:rsidR="00487EC8" w:rsidTr="00894F10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  <w:t>qKW-6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Td_cg12045_1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GENE-4225_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E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.6</w:t>
            </w: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.6</w:t>
            </w: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6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6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3</w:t>
            </w:r>
          </w:p>
        </w:tc>
      </w:tr>
      <w:tr w:rsidR="00487EC8" w:rsidTr="00894F10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  <w:t>qKW-7B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Bb_c39364_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Wp_Ex_c9909_16316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E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6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6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3</w:t>
            </w:r>
          </w:p>
        </w:tc>
      </w:tr>
      <w:tr w:rsidR="00487EC8" w:rsidTr="00894F10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  <w:t>qKW-7B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Xgwm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Wp_Ex_c45195_51056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E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5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5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8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8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5</w:t>
            </w:r>
          </w:p>
        </w:tc>
      </w:tr>
      <w:tr w:rsidR="00487EC8" w:rsidTr="00894F10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KD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  <w:t>qKDR-1D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D_cg32652_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Xcfd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7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7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3</w:t>
            </w:r>
          </w:p>
        </w:tc>
      </w:tr>
      <w:tr w:rsidR="00487EC8" w:rsidTr="00894F10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  <w:t>qKDR-1D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BS00003816_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Wp_Ex_c35886_43949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E1/E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6.45/5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5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0.70/5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8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3/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3</w:t>
            </w:r>
          </w:p>
        </w:tc>
      </w:tr>
      <w:tr w:rsidR="00487EC8" w:rsidTr="00894F10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  <w:t>qKDR-1D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BS00064881_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Xcfd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E7/E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.12/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6.49/8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7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3/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3</w:t>
            </w:r>
          </w:p>
        </w:tc>
      </w:tr>
      <w:tr w:rsidR="00487EC8" w:rsidTr="00894F10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  <w:t>qKDR-2B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RFL_cg4194_1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Wp_Ex_c7003_12065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E2/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.72/4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4.45/5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5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2/</w:t>
            </w: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2</w:t>
            </w:r>
          </w:p>
        </w:tc>
      </w:tr>
      <w:tr w:rsidR="00487EC8" w:rsidTr="00894F10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  <w:t>qKDR-2B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Kukri_c9898_1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Xwmc66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E2/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.97/3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5.14/5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5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2/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2</w:t>
            </w:r>
          </w:p>
        </w:tc>
      </w:tr>
      <w:tr w:rsidR="00487EC8" w:rsidTr="00894F10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b/>
                <w:bCs/>
                <w:i/>
                <w:iCs/>
                <w:color w:val="000000"/>
                <w:sz w:val="16"/>
                <w:szCs w:val="16"/>
                <w:u w:val="single"/>
              </w:rPr>
            </w:pPr>
            <w:r>
              <w:rPr>
                <w:rFonts w:ascii="Times New Roman" w:eastAsia="宋体" w:hAnsi="Times New Roman"/>
                <w:b/>
                <w:bCs/>
                <w:i/>
                <w:iCs/>
                <w:color w:val="000000"/>
                <w:sz w:val="16"/>
                <w:szCs w:val="16"/>
                <w:u w:val="single"/>
              </w:rPr>
              <w:t>qKDR-2D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Xcfd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Bb_c7149_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E1/E2/E3/</w:t>
            </w:r>
          </w:p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E4/E5/E6</w:t>
            </w:r>
          </w:p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/E7/E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7.83/12.47/12.01/</w:t>
            </w:r>
          </w:p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1.70/12.81/7.88/</w:t>
            </w:r>
          </w:p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8.11/8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3.78/16.39/18.22/</w:t>
            </w:r>
          </w:p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5.54/16.07/17.27/</w:t>
            </w:r>
          </w:p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7.15/18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6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4/0.04/0.04/</w:t>
            </w:r>
          </w:p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4/0.04/0.04/</w:t>
            </w:r>
          </w:p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5/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4</w:t>
            </w:r>
          </w:p>
        </w:tc>
      </w:tr>
      <w:tr w:rsidR="00487EC8" w:rsidTr="00894F10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  <w:t>qKDR-2D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RAC875_rep_c111100_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Bb_rep_c49468_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E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5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5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6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6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3</w:t>
            </w:r>
          </w:p>
        </w:tc>
      </w:tr>
      <w:tr w:rsidR="00487EC8" w:rsidTr="00894F10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  <w:t>qKDR-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Wp_Ku_c5359_9530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Td_cg48522_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5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5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3</w:t>
            </w:r>
          </w:p>
        </w:tc>
      </w:tr>
      <w:tr w:rsidR="00487EC8" w:rsidTr="00894F10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  <w:t>qKDR-4A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Kukri_c9259_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BS00108849_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E6/E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.71/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7.62/6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7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3/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3</w:t>
            </w:r>
          </w:p>
        </w:tc>
      </w:tr>
      <w:tr w:rsidR="00487EC8" w:rsidTr="00894F10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qKDR-4A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Kukri_c9259_4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Kukri_c31087_8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E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6.7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6.7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0.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0.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3</w:t>
            </w:r>
          </w:p>
        </w:tc>
      </w:tr>
      <w:tr w:rsidR="00487EC8" w:rsidTr="00894F10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  <w:t>qKDR-5A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BS00034303_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Td_cg13810_4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E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4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4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2</w:t>
            </w:r>
          </w:p>
        </w:tc>
      </w:tr>
      <w:tr w:rsidR="00487EC8" w:rsidTr="00894F10">
        <w:trPr>
          <w:trHeight w:val="285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qKDR-5A.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Xwmc63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Wp_Ex_c4211_760626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E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7.3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7.3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4.3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4.3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4</w:t>
            </w:r>
          </w:p>
        </w:tc>
      </w:tr>
      <w:tr w:rsidR="00487EC8" w:rsidTr="00894F10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  <w:t>qKDR-5A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Xgwm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Xwmc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E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4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4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2</w:t>
            </w:r>
          </w:p>
        </w:tc>
      </w:tr>
      <w:tr w:rsidR="00487EC8" w:rsidTr="00894F10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  <w:t>qKDR-5B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Xgwm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Xwmc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E1/E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.72/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7.45/5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6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3/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3</w:t>
            </w:r>
          </w:p>
        </w:tc>
      </w:tr>
      <w:tr w:rsidR="00487EC8" w:rsidTr="00894F10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  <w:t>qKDR-5B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BS00050775_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Exb_c37146_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E4/E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7.75/4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5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9.26/5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7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3/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3</w:t>
            </w:r>
          </w:p>
        </w:tc>
      </w:tr>
      <w:tr w:rsidR="00487EC8" w:rsidTr="00894F10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  <w:t>qKDR-6A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Xwmc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Kukri_c21296_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E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4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4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6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6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3</w:t>
            </w:r>
          </w:p>
        </w:tc>
      </w:tr>
      <w:tr w:rsidR="00487EC8" w:rsidTr="00894F10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  <w:t>qKDR-6A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Bb_c10832_1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Wp_JD_rep_c65886_41872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4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4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2</w:t>
            </w:r>
          </w:p>
        </w:tc>
      </w:tr>
      <w:tr w:rsidR="00487EC8" w:rsidTr="00894F10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qKDR-6A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Xwmc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Ra_c6429_1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E4/E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9.59/5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7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2.65/19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5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4/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4</w:t>
            </w:r>
          </w:p>
        </w:tc>
      </w:tr>
      <w:tr w:rsidR="00487EC8" w:rsidTr="00894F10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  <w:t>qKDR-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BS00011202_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TA005327-0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E2/E3/E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6.28/4.33/3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4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7.63/5.99/7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7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3/0.02/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3</w:t>
            </w:r>
          </w:p>
        </w:tc>
      </w:tr>
      <w:tr w:rsidR="00487EC8" w:rsidTr="00894F10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TKW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  <w:t>qTKW-1A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Wp_CAP12_c2438_11806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Ex_c2389_183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E6/E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.70/2.9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.8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5.15/3.9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4.5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85/</w:t>
            </w: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78</w:t>
            </w:r>
          </w:p>
        </w:tc>
      </w:tr>
      <w:tr w:rsidR="00487EC8" w:rsidTr="00894F10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  <w:t>qTKW-1A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Xgwm16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Xgwm13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E2/E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.92/4.9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.9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5.37/9.5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7.4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.02/</w:t>
            </w: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.13</w:t>
            </w:r>
          </w:p>
        </w:tc>
      </w:tr>
      <w:tr w:rsidR="00487EC8" w:rsidTr="00894F10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  <w:t>qTKW-1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Wp_Ex_c3147_581695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Td_cg10362_55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E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.5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.5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5.4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5.4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99</w:t>
            </w:r>
          </w:p>
        </w:tc>
      </w:tr>
      <w:tr w:rsidR="00487EC8" w:rsidTr="00894F10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  <w:t>qTKW-2A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Xgwm35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Wp_Ex_c14953_2310404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E2/E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.54/2.9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.7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.73/6.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4.8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84/0.8</w:t>
            </w: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82</w:t>
            </w:r>
          </w:p>
        </w:tc>
      </w:tr>
      <w:tr w:rsidR="00487EC8" w:rsidTr="00894F10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  <w:t>qTKW-2A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GENE-1080_3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RAC875_c39634_37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E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.5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.5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8.9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8.9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.48</w:t>
            </w:r>
          </w:p>
        </w:tc>
      </w:tr>
      <w:tr w:rsidR="00487EC8" w:rsidTr="00894F10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qTKW-2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TA005292-01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Kukri_rep_c109142_26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E7/E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5.10/5.8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5.4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8.68/14.9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1.8</w:t>
            </w: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.04/</w:t>
            </w: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.24</w:t>
            </w:r>
          </w:p>
        </w:tc>
      </w:tr>
      <w:tr w:rsidR="00487EC8" w:rsidTr="00894F10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qTKW-2D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D_cg02226_5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Bb_c16655_4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E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4.6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4.6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0.6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0.6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.21</w:t>
            </w:r>
          </w:p>
        </w:tc>
      </w:tr>
      <w:tr w:rsidR="00487EC8" w:rsidTr="00894F10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  <w:t>qTKW-2D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Kukri_c74165_2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GENE-0638_127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E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4.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4.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8.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8.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.24</w:t>
            </w:r>
          </w:p>
        </w:tc>
      </w:tr>
      <w:tr w:rsidR="00487EC8" w:rsidTr="00894F10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  <w:t>qTKW-2D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RAC875_c6144_1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tplb0049b24_115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E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.9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.9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7.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7.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.47</w:t>
            </w:r>
          </w:p>
        </w:tc>
      </w:tr>
      <w:tr w:rsidR="00487EC8" w:rsidTr="00894F10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qTKW-3A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Exb_c32653_55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RFL_cg1896_123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E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9.6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9.6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3.7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3.7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.38</w:t>
            </w:r>
          </w:p>
        </w:tc>
      </w:tr>
      <w:tr w:rsidR="00487EC8" w:rsidTr="00894F10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  <w:t>qTKW-3A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Wp_Ku_c5359_953016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Td_cg48522_29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E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.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.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5.5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5.5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.01</w:t>
            </w:r>
          </w:p>
        </w:tc>
      </w:tr>
      <w:tr w:rsidR="00487EC8" w:rsidTr="00894F10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  <w:t>qTKW-3A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Wp_Ku_c7811_133871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CAP11_c1022_1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E2/E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5.34/2.5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.9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8.08/3.4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5.7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.24/0.6</w:t>
            </w: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92</w:t>
            </w:r>
          </w:p>
        </w:tc>
      </w:tr>
      <w:tr w:rsidR="00487EC8" w:rsidTr="00894F10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qTKW-3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Wp_Ex_c11893_1907716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Wp_Ex_rep_c66893_6530135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E3/E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8.07/6.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7.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3.02/9.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1.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.5</w:t>
            </w: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/0.9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.24</w:t>
            </w:r>
          </w:p>
        </w:tc>
      </w:tr>
      <w:tr w:rsidR="00487EC8" w:rsidTr="00894F10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  <w:t>qTKW-4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Xwmc7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IACX93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E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.6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.6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.9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.9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64</w:t>
            </w:r>
          </w:p>
        </w:tc>
      </w:tr>
      <w:tr w:rsidR="00487EC8" w:rsidTr="00894F10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  <w:u w:val="single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  <w:u w:val="single"/>
              </w:rPr>
              <w:t>qTKW-5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RAC875_c58966_47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Wp_Ex_c2474_46197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E1/E2/E4/E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.57/5.34/2.57/2.5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.2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5.30/8.07/4.80/4.6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5.7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.14/1.25/0.88/0.7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.01</w:t>
            </w:r>
          </w:p>
        </w:tc>
      </w:tr>
      <w:tr w:rsidR="00487EC8" w:rsidTr="00894F10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  <w:t>qTKW-5B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Xwmc74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Xwmc38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E7/E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5.13/4.4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4.7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7.92/10.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9.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99/1.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.11</w:t>
            </w:r>
          </w:p>
        </w:tc>
      </w:tr>
      <w:tr w:rsidR="00487EC8" w:rsidTr="00894F10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b/>
                <w:bCs/>
                <w:i/>
                <w:iCs/>
                <w:color w:val="000000"/>
                <w:sz w:val="16"/>
                <w:szCs w:val="16"/>
                <w:u w:val="single"/>
              </w:rPr>
            </w:pPr>
            <w:r>
              <w:rPr>
                <w:rFonts w:ascii="Times New Roman" w:eastAsia="宋体" w:hAnsi="Times New Roman"/>
                <w:b/>
                <w:bCs/>
                <w:i/>
                <w:iCs/>
                <w:color w:val="000000"/>
                <w:sz w:val="16"/>
                <w:szCs w:val="16"/>
                <w:u w:val="single"/>
              </w:rPr>
              <w:t>qTKW-5B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BS00050775_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Exb_c631_2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E2/E4/E5/</w:t>
            </w:r>
          </w:p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E6/E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9.34/5.68/15.05/</w:t>
            </w:r>
          </w:p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5.94</w:t>
            </w: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/3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4.72/11.12/24.41/</w:t>
            </w:r>
          </w:p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1.13</w:t>
            </w: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/1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5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.68/1.34/1.6</w:t>
            </w: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/</w:t>
            </w:r>
          </w:p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.21</w:t>
            </w: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/1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.46</w:t>
            </w:r>
          </w:p>
        </w:tc>
      </w:tr>
      <w:tr w:rsidR="00487EC8" w:rsidTr="00894F10">
        <w:trPr>
          <w:trHeight w:val="300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  <w:t>qTKW-5B.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RFL_cg4167_116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Xcfd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E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.6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.6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6.3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6.3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95</w:t>
            </w:r>
          </w:p>
        </w:tc>
      </w:tr>
      <w:tr w:rsidR="00487EC8" w:rsidTr="00894F10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  <w:t>qTKW-6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Exb_c431_11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BS00065069_5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E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.4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.4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5.3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5.3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.01</w:t>
            </w:r>
          </w:p>
        </w:tc>
      </w:tr>
      <w:tr w:rsidR="00487EC8" w:rsidTr="00894F10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qTKW-6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Wp_Ex_rep_c68175_6695047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tplb0057e06_16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E5/E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5.56/4.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4.8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9.63/10.7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0.2</w:t>
            </w: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.00/</w:t>
            </w: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.11</w:t>
            </w:r>
          </w:p>
        </w:tc>
      </w:tr>
      <w:tr w:rsidR="00487EC8" w:rsidTr="00894F10">
        <w:trPr>
          <w:trHeight w:val="395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 w:val="16"/>
                <w:szCs w:val="16"/>
              </w:rPr>
              <w:t>qTKW-7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Wp_Ku_rep_c110993_94857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87EC8" w:rsidRPr="00300253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</w:pPr>
            <w:r w:rsidRPr="00300253">
              <w:rPr>
                <w:rFonts w:ascii="Times New Roman" w:eastAsia="宋体" w:hAnsi="Times New Roman"/>
                <w:i/>
                <w:color w:val="000000"/>
                <w:sz w:val="16"/>
                <w:szCs w:val="16"/>
              </w:rPr>
              <w:t>RAC875_c22792_6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E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5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5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7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7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87EC8" w:rsidRDefault="00487EC8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97</w:t>
            </w:r>
          </w:p>
        </w:tc>
      </w:tr>
    </w:tbl>
    <w:p w:rsidR="00487EC8" w:rsidRDefault="00487EC8" w:rsidP="00487EC8">
      <w:pPr>
        <w:spacing w:beforeLines="50" w:after="0"/>
        <w:jc w:val="both"/>
        <w:rPr>
          <w:rFonts w:ascii="Times New Roman" w:hAnsi="Times New Roman"/>
          <w:color w:val="000000"/>
          <w:sz w:val="20"/>
          <w:szCs w:val="20"/>
        </w:rPr>
      </w:pPr>
      <w:r w:rsidRPr="00A46426">
        <w:rPr>
          <w:rFonts w:ascii="Times New Roman" w:hAnsi="Times New Roman"/>
          <w:color w:val="000000"/>
          <w:sz w:val="20"/>
          <w:szCs w:val="20"/>
          <w:vertAlign w:val="superscript"/>
        </w:rPr>
        <w:t xml:space="preserve">a  </w:t>
      </w:r>
      <w:proofErr w:type="spellStart"/>
      <w:r w:rsidRPr="00A46426">
        <w:rPr>
          <w:rFonts w:ascii="Times New Roman" w:hAnsi="Times New Roman"/>
          <w:color w:val="000000"/>
          <w:sz w:val="20"/>
          <w:szCs w:val="20"/>
        </w:rPr>
        <w:t>A</w:t>
      </w:r>
      <w:proofErr w:type="spellEnd"/>
      <w:r w:rsidRPr="00A46426">
        <w:rPr>
          <w:rFonts w:ascii="Times New Roman" w:hAnsi="Times New Roman"/>
          <w:color w:val="000000"/>
          <w:sz w:val="20"/>
          <w:szCs w:val="20"/>
        </w:rPr>
        <w:t xml:space="preserve"> putative major QTL is marked by bold typeface which characterized by a mean LOD &gt; 3.0 and a mean PVE &gt;10 %; a putative stable QTL is underlined when this locus can be detected in at least four of the eight environments</w:t>
      </w:r>
      <w:r>
        <w:rPr>
          <w:rFonts w:ascii="Times New Roman" w:hAnsi="Times New Roman" w:hint="eastAsia"/>
          <w:color w:val="000000"/>
          <w:sz w:val="20"/>
          <w:szCs w:val="20"/>
        </w:rPr>
        <w:t>.</w:t>
      </w:r>
    </w:p>
    <w:p w:rsidR="00487EC8" w:rsidRDefault="00487EC8" w:rsidP="00487EC8">
      <w:pPr>
        <w:spacing w:beforeLines="50" w:after="0"/>
        <w:jc w:val="both"/>
        <w:rPr>
          <w:rFonts w:ascii="Times New Roman" w:hAnsi="Times New Roman"/>
          <w:color w:val="000000"/>
          <w:sz w:val="20"/>
          <w:szCs w:val="20"/>
        </w:rPr>
      </w:pPr>
      <w:r w:rsidRPr="00A46426">
        <w:rPr>
          <w:rFonts w:ascii="Times New Roman" w:hAnsi="Times New Roman"/>
          <w:color w:val="000000"/>
          <w:sz w:val="20"/>
          <w:szCs w:val="20"/>
          <w:vertAlign w:val="superscript"/>
        </w:rPr>
        <w:t>b</w:t>
      </w:r>
      <w:r w:rsidRPr="00A46426"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954218">
        <w:rPr>
          <w:rFonts w:ascii="Times New Roman" w:hAnsi="Times New Roman"/>
          <w:color w:val="000000"/>
          <w:sz w:val="20"/>
          <w:szCs w:val="20"/>
        </w:rPr>
        <w:t>E1, E2, E3, E4, E5, E6, E7 and E8 indicate the trails were conducted in: 2014-2015, Shijiazhuang, high nitrogen (HN); 2015-2016, Shijiazhuang, HN; 2015-2016, Shijiazhuang, low nitrogen (LN); 2016-2017, Shijiazhuang, HN; 2016-2017, Shijiazhuang, LN; 2016-2017, Anyang, HN; 2016-2017, Beijing, HN and 2016-2017, Beijing, LN, respectively.</w:t>
      </w:r>
    </w:p>
    <w:p w:rsidR="00487EC8" w:rsidRDefault="00487EC8" w:rsidP="00487EC8">
      <w:pPr>
        <w:spacing w:beforeLines="50" w:after="0"/>
        <w:jc w:val="both"/>
        <w:rPr>
          <w:rFonts w:ascii="Times New Roman" w:hAnsi="Times New Roman"/>
          <w:color w:val="000000"/>
          <w:sz w:val="20"/>
          <w:szCs w:val="20"/>
        </w:rPr>
      </w:pPr>
      <w:r w:rsidRPr="00A46426">
        <w:rPr>
          <w:rFonts w:ascii="Times New Roman" w:hAnsi="Times New Roman"/>
          <w:color w:val="000000"/>
          <w:sz w:val="20"/>
          <w:szCs w:val="20"/>
          <w:vertAlign w:val="superscript"/>
        </w:rPr>
        <w:t xml:space="preserve">c </w:t>
      </w:r>
      <w:r w:rsidRPr="00A46426">
        <w:rPr>
          <w:rFonts w:ascii="Times New Roman" w:hAnsi="Times New Roman"/>
          <w:color w:val="000000"/>
          <w:sz w:val="20"/>
          <w:szCs w:val="20"/>
        </w:rPr>
        <w:t>PVE indicates the percentage of explained phenotypic variation</w:t>
      </w:r>
      <w:r>
        <w:rPr>
          <w:rFonts w:ascii="Times New Roman" w:hAnsi="Times New Roman" w:hint="eastAsia"/>
          <w:color w:val="000000"/>
          <w:sz w:val="20"/>
          <w:szCs w:val="20"/>
        </w:rPr>
        <w:t>.</w:t>
      </w:r>
    </w:p>
    <w:p w:rsidR="00487EC8" w:rsidRDefault="00487EC8" w:rsidP="00487EC8">
      <w:pPr>
        <w:spacing w:beforeLines="50" w:after="0"/>
        <w:rPr>
          <w:rFonts w:ascii="Times New Roman" w:hAnsi="Times New Roman"/>
          <w:color w:val="000000"/>
          <w:sz w:val="20"/>
          <w:szCs w:val="20"/>
        </w:rPr>
      </w:pPr>
      <w:r w:rsidRPr="00A46426">
        <w:rPr>
          <w:rFonts w:ascii="Times New Roman" w:hAnsi="Times New Roman"/>
          <w:color w:val="000000"/>
          <w:sz w:val="20"/>
          <w:szCs w:val="20"/>
          <w:vertAlign w:val="superscript"/>
        </w:rPr>
        <w:t xml:space="preserve">d  </w:t>
      </w:r>
      <w:r w:rsidRPr="00A46426">
        <w:rPr>
          <w:rFonts w:ascii="Times New Roman" w:hAnsi="Times New Roman"/>
          <w:color w:val="000000"/>
          <w:sz w:val="20"/>
          <w:szCs w:val="20"/>
        </w:rPr>
        <w:t xml:space="preserve">A positive sign means that the positive alleles come from the parent </w:t>
      </w:r>
      <w:r>
        <w:rPr>
          <w:rFonts w:ascii="Times New Roman" w:hAnsi="Times New Roman" w:hint="eastAsia"/>
          <w:color w:val="000000"/>
          <w:sz w:val="20"/>
          <w:szCs w:val="20"/>
        </w:rPr>
        <w:t>SX828</w:t>
      </w:r>
      <w:r w:rsidRPr="00A46426">
        <w:rPr>
          <w:rFonts w:ascii="Times New Roman" w:hAnsi="Times New Roman"/>
          <w:color w:val="000000"/>
          <w:sz w:val="20"/>
          <w:szCs w:val="20"/>
        </w:rPr>
        <w:t xml:space="preserve">; a negative sign means that the positive alleles come from the parent </w:t>
      </w:r>
      <w:r>
        <w:rPr>
          <w:rFonts w:ascii="Times New Roman" w:hAnsi="Times New Roman" w:hint="eastAsia"/>
          <w:color w:val="000000"/>
          <w:sz w:val="20"/>
          <w:szCs w:val="20"/>
        </w:rPr>
        <w:t>KN2007.</w:t>
      </w:r>
    </w:p>
    <w:p w:rsidR="004358AB" w:rsidRDefault="004358AB" w:rsidP="00D31D50">
      <w:pPr>
        <w:spacing w:line="220" w:lineRule="atLeast"/>
      </w:pPr>
    </w:p>
    <w:sectPr w:rsidR="004358AB" w:rsidSect="00487EC8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92A7D" w:rsidRDefault="00E92A7D" w:rsidP="00487EC8">
      <w:pPr>
        <w:spacing w:after="0"/>
      </w:pPr>
      <w:r>
        <w:separator/>
      </w:r>
    </w:p>
  </w:endnote>
  <w:endnote w:type="continuationSeparator" w:id="0">
    <w:p w:rsidR="00E92A7D" w:rsidRDefault="00E92A7D" w:rsidP="00487EC8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NeueLTStd-Bd">
    <w:altName w:val="Times New Roman"/>
    <w:charset w:val="00"/>
    <w:family w:val="roman"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仿宋_GB2312">
    <w:altName w:val="仿宋"/>
    <w:charset w:val="86"/>
    <w:family w:val="modern"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92A7D" w:rsidRDefault="00E92A7D" w:rsidP="00487EC8">
      <w:pPr>
        <w:spacing w:after="0"/>
      </w:pPr>
      <w:r>
        <w:separator/>
      </w:r>
    </w:p>
  </w:footnote>
  <w:footnote w:type="continuationSeparator" w:id="0">
    <w:p w:rsidR="00E92A7D" w:rsidRDefault="00E92A7D" w:rsidP="00487EC8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BC80B3C"/>
    <w:multiLevelType w:val="hybridMultilevel"/>
    <w:tmpl w:val="52EA62BC"/>
    <w:lvl w:ilvl="0" w:tplc="E75C514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95DB3"/>
    <w:rsid w:val="00323B43"/>
    <w:rsid w:val="003D37D8"/>
    <w:rsid w:val="00426133"/>
    <w:rsid w:val="004358AB"/>
    <w:rsid w:val="00487EC8"/>
    <w:rsid w:val="008B7726"/>
    <w:rsid w:val="00D31D50"/>
    <w:rsid w:val="00E92A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87EC8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87EC8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87EC8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87EC8"/>
    <w:rPr>
      <w:rFonts w:ascii="Tahoma" w:hAnsi="Tahoma"/>
      <w:sz w:val="18"/>
      <w:szCs w:val="18"/>
    </w:rPr>
  </w:style>
  <w:style w:type="character" w:styleId="a5">
    <w:name w:val="annotation reference"/>
    <w:basedOn w:val="a0"/>
    <w:semiHidden/>
    <w:rsid w:val="00487EC8"/>
    <w:rPr>
      <w:sz w:val="21"/>
      <w:szCs w:val="21"/>
    </w:rPr>
  </w:style>
  <w:style w:type="character" w:styleId="a6">
    <w:name w:val="Hyperlink"/>
    <w:basedOn w:val="a0"/>
    <w:uiPriority w:val="99"/>
    <w:unhideWhenUsed/>
    <w:rsid w:val="00487EC8"/>
    <w:rPr>
      <w:rFonts w:cs="Times New Roman"/>
      <w:color w:val="0000FF"/>
      <w:u w:val="single"/>
    </w:rPr>
  </w:style>
  <w:style w:type="character" w:customStyle="1" w:styleId="fontstyle01">
    <w:name w:val="fontstyle01"/>
    <w:basedOn w:val="a0"/>
    <w:qFormat/>
    <w:rsid w:val="00487EC8"/>
    <w:rPr>
      <w:rFonts w:ascii="HelveticaNeueLTStd-Bd" w:hAnsi="HelveticaNeueLTStd-Bd" w:cs="Times New Roman"/>
      <w:color w:val="231F20"/>
      <w:sz w:val="24"/>
      <w:szCs w:val="24"/>
    </w:rPr>
  </w:style>
  <w:style w:type="paragraph" w:styleId="a7">
    <w:name w:val="annotation text"/>
    <w:basedOn w:val="a"/>
    <w:link w:val="Char1"/>
    <w:semiHidden/>
    <w:rsid w:val="00487EC8"/>
    <w:rPr>
      <w:rFonts w:cs="Times New Roman"/>
    </w:rPr>
  </w:style>
  <w:style w:type="character" w:customStyle="1" w:styleId="Char1">
    <w:name w:val="批注文字 Char"/>
    <w:basedOn w:val="a0"/>
    <w:link w:val="a7"/>
    <w:semiHidden/>
    <w:rsid w:val="00487EC8"/>
    <w:rPr>
      <w:rFonts w:ascii="Tahoma" w:hAnsi="Tahoma" w:cs="Times New Roman"/>
    </w:rPr>
  </w:style>
  <w:style w:type="paragraph" w:styleId="a8">
    <w:name w:val="Balloon Text"/>
    <w:basedOn w:val="a"/>
    <w:link w:val="Char2"/>
    <w:uiPriority w:val="99"/>
    <w:semiHidden/>
    <w:unhideWhenUsed/>
    <w:rsid w:val="00487EC8"/>
    <w:pPr>
      <w:spacing w:after="0"/>
    </w:pPr>
    <w:rPr>
      <w:rFonts w:cs="Times New Roman"/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487EC8"/>
    <w:rPr>
      <w:rFonts w:ascii="Tahoma" w:hAnsi="Tahoma" w:cs="Times New Roman"/>
      <w:sz w:val="18"/>
      <w:szCs w:val="18"/>
    </w:rPr>
  </w:style>
  <w:style w:type="paragraph" w:styleId="a9">
    <w:name w:val="annotation subject"/>
    <w:basedOn w:val="a7"/>
    <w:next w:val="a7"/>
    <w:link w:val="Char3"/>
    <w:uiPriority w:val="99"/>
    <w:semiHidden/>
    <w:unhideWhenUsed/>
    <w:rsid w:val="00487EC8"/>
    <w:rPr>
      <w:b/>
      <w:bCs/>
    </w:rPr>
  </w:style>
  <w:style w:type="character" w:customStyle="1" w:styleId="Char3">
    <w:name w:val="批注主题 Char"/>
    <w:basedOn w:val="Char1"/>
    <w:link w:val="a9"/>
    <w:uiPriority w:val="99"/>
    <w:semiHidden/>
    <w:rsid w:val="00487EC8"/>
    <w:rPr>
      <w:b/>
      <w:bCs/>
    </w:rPr>
  </w:style>
  <w:style w:type="character" w:styleId="aa">
    <w:name w:val="FollowedHyperlink"/>
    <w:basedOn w:val="a0"/>
    <w:uiPriority w:val="99"/>
    <w:semiHidden/>
    <w:unhideWhenUsed/>
    <w:rsid w:val="00487EC8"/>
    <w:rPr>
      <w:color w:val="800080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487EC8"/>
    <w:pPr>
      <w:spacing w:after="0"/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487EC8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Char"/>
    <w:qFormat/>
    <w:rsid w:val="00487EC8"/>
    <w:rPr>
      <w:rFonts w:ascii="Times New Roman" w:hAnsi="Times New Roman" w:cs="Times New Roman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487EC8"/>
    <w:rPr>
      <w:rFonts w:ascii="Times New Roman" w:hAnsi="Times New Roman" w:cs="Times New Roman"/>
      <w:noProof/>
      <w:sz w:val="20"/>
    </w:rPr>
  </w:style>
  <w:style w:type="table" w:styleId="ab">
    <w:name w:val="Table Grid"/>
    <w:basedOn w:val="a1"/>
    <w:uiPriority w:val="59"/>
    <w:rsid w:val="00487EC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c">
    <w:name w:val="List Paragraph"/>
    <w:basedOn w:val="a"/>
    <w:uiPriority w:val="34"/>
    <w:qFormat/>
    <w:rsid w:val="00487EC8"/>
    <w:pPr>
      <w:ind w:firstLineChars="200" w:firstLine="420"/>
    </w:pPr>
  </w:style>
  <w:style w:type="character" w:styleId="ad">
    <w:name w:val="line number"/>
    <w:basedOn w:val="a0"/>
    <w:uiPriority w:val="99"/>
    <w:semiHidden/>
    <w:unhideWhenUsed/>
    <w:rsid w:val="00487EC8"/>
  </w:style>
  <w:style w:type="paragraph" w:customStyle="1" w:styleId="Char4">
    <w:name w:val="Char"/>
    <w:basedOn w:val="a"/>
    <w:rsid w:val="00487EC8"/>
    <w:pPr>
      <w:adjustRightInd/>
      <w:snapToGrid/>
      <w:spacing w:after="160" w:line="240" w:lineRule="exact"/>
    </w:pPr>
    <w:rPr>
      <w:rFonts w:ascii="Verdana" w:eastAsia="仿宋_GB2312" w:hAnsi="Verdana" w:cs="Times New Roman"/>
      <w:sz w:val="24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208</Words>
  <Characters>6890</Characters>
  <Application>Microsoft Office Word</Application>
  <DocSecurity>0</DocSecurity>
  <Lines>57</Lines>
  <Paragraphs>16</Paragraphs>
  <ScaleCrop>false</ScaleCrop>
  <Company/>
  <LinksUpToDate>false</LinksUpToDate>
  <CharactersWithSpaces>80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2</cp:revision>
  <dcterms:created xsi:type="dcterms:W3CDTF">2008-09-11T17:20:00Z</dcterms:created>
  <dcterms:modified xsi:type="dcterms:W3CDTF">2018-09-05T00:08:00Z</dcterms:modified>
</cp:coreProperties>
</file>